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69A6C" w14:textId="77777777" w:rsidR="00836A22" w:rsidRDefault="00000000">
      <w:pPr>
        <w:jc w:val="both"/>
        <w:rPr>
          <w:rFonts w:ascii="Times New Roman" w:eastAsia="Times New Roman" w:hAnsi="Times New Roman" w:cs="Times New Roman"/>
          <w:b/>
          <w:color w:val="0000FF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noProof/>
          <w:color w:val="0000FF"/>
          <w:sz w:val="24"/>
          <w:szCs w:val="24"/>
          <w:highlight w:val="white"/>
        </w:rPr>
        <w:drawing>
          <wp:inline distT="114300" distB="114300" distL="114300" distR="114300" wp14:anchorId="03304613" wp14:editId="6DFCFC79">
            <wp:extent cx="5943600" cy="7010400"/>
            <wp:effectExtent l="0" t="0" r="0" b="0"/>
            <wp:docPr id="3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10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7EEC2B" w14:textId="77777777" w:rsidR="00836A22" w:rsidRDefault="00000000">
      <w:pPr>
        <w:spacing w:after="160"/>
        <w:jc w:val="both"/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</w:pPr>
      <w:bookmarkStart w:id="0" w:name="_b6layletb7fv" w:colFirst="0" w:colLast="0"/>
      <w:bookmarkEnd w:id="0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pplementary Figure 1: Disease recurrence and survival of patients with detected </w:t>
      </w:r>
      <w:proofErr w:type="spellStart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ctDNA</w:t>
      </w:r>
      <w:proofErr w:type="spellEnd"/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 summary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tD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detection in plasma samples (n=81), length of clinical follow-up after surgery (green line), and outcome for each patient (n=45) are shown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tD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negative and positive samples are depicted as white and black circles accordingly. Outcomes of patients are shown as red triangles to indicate relapse, an “X” signifies a patient’s death, while three dots represent that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patient was still alive at the last follow-up visit. Due to unavailability of treatment information for all patients, the interpretation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tDN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results is limited.</w:t>
      </w:r>
    </w:p>
    <w:p w14:paraId="50A2735B" w14:textId="5FE3BCD0" w:rsidR="00836A22" w:rsidRDefault="00836A22">
      <w:pPr>
        <w:jc w:val="both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sectPr w:rsidR="00836A2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FE2461"/>
    <w:multiLevelType w:val="multilevel"/>
    <w:tmpl w:val="BF408A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39C57956"/>
    <w:multiLevelType w:val="multilevel"/>
    <w:tmpl w:val="658885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713205">
    <w:abstractNumId w:val="0"/>
  </w:num>
  <w:num w:numId="2" w16cid:durableId="20850282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A22"/>
    <w:rsid w:val="002E1BE6"/>
    <w:rsid w:val="00836A22"/>
    <w:rsid w:val="00ED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03DD2"/>
  <w15:docId w15:val="{F515B129-7F3D-734E-A37B-69A0E65B9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unashi Dutta</cp:lastModifiedBy>
  <cp:revision>2</cp:revision>
  <dcterms:created xsi:type="dcterms:W3CDTF">2024-07-09T20:40:00Z</dcterms:created>
  <dcterms:modified xsi:type="dcterms:W3CDTF">2024-07-09T20:41:00Z</dcterms:modified>
</cp:coreProperties>
</file>